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dTable4-Accent21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4520D8" w:rsidRPr="005328FA" w14:paraId="314CD30C" w14:textId="77777777" w:rsidTr="00B8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bookmarkStart w:id="0" w:name="_GoBack"/>
            <w:bookmarkEnd w:id="0"/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850" w:type="dxa"/>
            <w:shd w:val="clear" w:color="auto" w:fill="auto"/>
          </w:tcPr>
          <w:p w14:paraId="12830A7E" w14:textId="77777777" w:rsidR="004A0275" w:rsidRDefault="004A027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0DF253E3" w14:textId="0002B01B" w:rsidR="00CF33B3" w:rsidRPr="00CF33B3" w:rsidRDefault="00CF33B3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2FD68AD8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352D8F13" w14:textId="66EC7FAF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17BD764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850" w:type="dxa"/>
            <w:shd w:val="clear" w:color="auto" w:fill="auto"/>
          </w:tcPr>
          <w:p w14:paraId="26871A7E" w14:textId="7B928F46" w:rsidR="00CF33B3" w:rsidRPr="005328FA" w:rsidRDefault="00D75D9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41ED146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6B089FDB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16A90F8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850" w:type="dxa"/>
            <w:shd w:val="clear" w:color="auto" w:fill="auto"/>
          </w:tcPr>
          <w:p w14:paraId="0B90828D" w14:textId="76FC9E3B" w:rsidR="00CF33B3" w:rsidRPr="005328FA" w:rsidRDefault="00D75D9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6BA3E19B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49631DE8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043AE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850" w:type="dxa"/>
            <w:shd w:val="clear" w:color="auto" w:fill="auto"/>
          </w:tcPr>
          <w:p w14:paraId="060183CA" w14:textId="77777777" w:rsidR="004A0275" w:rsidRDefault="004A027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436743E1" w14:textId="44BF9D47" w:rsidR="004520D8" w:rsidRPr="005328FA" w:rsidRDefault="0011402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3322C87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3712F55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850" w:type="dxa"/>
            <w:shd w:val="clear" w:color="auto" w:fill="auto"/>
          </w:tcPr>
          <w:p w14:paraId="70CAE792" w14:textId="3157AEAB" w:rsidR="00114021" w:rsidRPr="005328FA" w:rsidRDefault="00D75D9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3B74E0E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8727EBC" w14:textId="240BCDF3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</w:tcPr>
          <w:p w14:paraId="0E8C3F1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850" w:type="dxa"/>
          </w:tcPr>
          <w:p w14:paraId="7FBA5272" w14:textId="58E0F42F" w:rsidR="004A0275" w:rsidRPr="005328FA" w:rsidRDefault="00D75D9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6F2E95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06C5482" w14:textId="63D722E9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57214A7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850" w:type="dxa"/>
            <w:shd w:val="clear" w:color="auto" w:fill="auto"/>
          </w:tcPr>
          <w:p w14:paraId="2B1EEF7E" w14:textId="584A0267" w:rsidR="004520D8" w:rsidRDefault="009F66F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  <w:p w14:paraId="3EA1CF1D" w14:textId="77777777" w:rsidR="00114021" w:rsidRPr="005328FA" w:rsidRDefault="0011402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1CDDB60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5CD68386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44C193A8" w14:textId="053200DE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850" w:type="dxa"/>
            <w:shd w:val="clear" w:color="auto" w:fill="auto"/>
          </w:tcPr>
          <w:p w14:paraId="6497567C" w14:textId="4D83F080" w:rsidR="004520D8" w:rsidRPr="005328FA" w:rsidRDefault="00D75D9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4520D8" w:rsidRPr="005328FA" w14:paraId="16FDDB6A" w14:textId="77777777" w:rsidTr="00023C70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505" w:type="dxa"/>
            <w:shd w:val="clear" w:color="auto" w:fill="auto"/>
          </w:tcPr>
          <w:p w14:paraId="227058C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850" w:type="dxa"/>
            <w:shd w:val="clear" w:color="auto" w:fill="auto"/>
          </w:tcPr>
          <w:p w14:paraId="094AD5EF" w14:textId="06F29508" w:rsidR="004520D8" w:rsidRPr="005328FA" w:rsidRDefault="00D75D9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2D6949A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d</w:t>
            </w:r>
          </w:p>
        </w:tc>
        <w:tc>
          <w:tcPr>
            <w:tcW w:w="8505" w:type="dxa"/>
            <w:shd w:val="clear" w:color="auto" w:fill="auto"/>
          </w:tcPr>
          <w:p w14:paraId="0E9BD5C4" w14:textId="4B949845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850" w:type="dxa"/>
            <w:shd w:val="clear" w:color="auto" w:fill="auto"/>
          </w:tcPr>
          <w:p w14:paraId="2A0F70DB" w14:textId="5066AD6A" w:rsidR="004520D8" w:rsidRPr="005328FA" w:rsidRDefault="009F66F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0727F09B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5DF195D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850" w:type="dxa"/>
            <w:shd w:val="clear" w:color="auto" w:fill="auto"/>
          </w:tcPr>
          <w:p w14:paraId="45AC899C" w14:textId="04BE604E" w:rsidR="004520D8" w:rsidRPr="005328FA" w:rsidRDefault="009F66F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2EAE74A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74E0917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850" w:type="dxa"/>
            <w:shd w:val="clear" w:color="auto" w:fill="auto"/>
          </w:tcPr>
          <w:p w14:paraId="42897731" w14:textId="674DA895" w:rsidR="004520D8" w:rsidRPr="005328FA" w:rsidRDefault="009F66F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060134D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1CC72FF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850" w:type="dxa"/>
            <w:shd w:val="clear" w:color="auto" w:fill="auto"/>
          </w:tcPr>
          <w:p w14:paraId="6AD4EFD2" w14:textId="696B95DE" w:rsidR="004520D8" w:rsidRPr="005328FA" w:rsidRDefault="0011402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05AB5BD1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388CDB2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BA14A47" w14:textId="5F61446E" w:rsidR="004520D8" w:rsidRPr="005328FA" w:rsidRDefault="0011402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0262909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5AD424A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850" w:type="dxa"/>
            <w:shd w:val="clear" w:color="auto" w:fill="auto"/>
          </w:tcPr>
          <w:p w14:paraId="394AB730" w14:textId="16BDEA71" w:rsidR="004520D8" w:rsidRPr="005328FA" w:rsidRDefault="009F66F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076902A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76407A88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E045620" w14:textId="3C229B05" w:rsidR="004520D8" w:rsidRPr="005328FA" w:rsidRDefault="009F66F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12CD2F3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5255F2B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850" w:type="dxa"/>
            <w:shd w:val="clear" w:color="auto" w:fill="auto"/>
          </w:tcPr>
          <w:p w14:paraId="68D3721A" w14:textId="27026B33" w:rsidR="004520D8" w:rsidRPr="005328FA" w:rsidRDefault="009F66F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5296898D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498BCF9" w14:textId="2346FE14" w:rsidR="004520D8" w:rsidRPr="005328FA" w:rsidRDefault="00D31282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36B1D87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volaemia/-tension; ICU care; bleeding problems; medications)</w:t>
            </w:r>
          </w:p>
        </w:tc>
        <w:tc>
          <w:tcPr>
            <w:tcW w:w="850" w:type="dxa"/>
            <w:shd w:val="clear" w:color="auto" w:fill="auto"/>
          </w:tcPr>
          <w:p w14:paraId="1065481B" w14:textId="5E15345B" w:rsidR="004520D8" w:rsidRPr="005328FA" w:rsidRDefault="0011402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1277D10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14:paraId="2CF6821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urrent treatments (antibiotics, analgaesia, anti-emetics, NBM, VTE prophylaxis)</w:t>
            </w:r>
          </w:p>
          <w:p w14:paraId="03099AC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850" w:type="dxa"/>
            <w:shd w:val="clear" w:color="auto" w:fill="auto"/>
          </w:tcPr>
          <w:p w14:paraId="2282E42A" w14:textId="6E86713B" w:rsidR="004520D8" w:rsidRPr="005328FA" w:rsidRDefault="0011402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2D466104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DE0C3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harmacological therapies include formulation, dosages, routes and durations</w:t>
            </w:r>
          </w:p>
          <w:p w14:paraId="5E86607C" w14:textId="2F9427C8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64305554" w14:textId="36B2CD09" w:rsidR="004520D8" w:rsidRPr="005328FA" w:rsidRDefault="0011402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2E42116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7d</w:t>
            </w:r>
          </w:p>
        </w:tc>
        <w:tc>
          <w:tcPr>
            <w:tcW w:w="8505" w:type="dxa"/>
            <w:shd w:val="clear" w:color="auto" w:fill="auto"/>
          </w:tcPr>
          <w:p w14:paraId="4D7C0F79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850" w:type="dxa"/>
            <w:shd w:val="clear" w:color="auto" w:fill="auto"/>
          </w:tcPr>
          <w:p w14:paraId="2EE55030" w14:textId="04709BA1" w:rsidR="004520D8" w:rsidRPr="005328FA" w:rsidRDefault="0011402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2FA42DAA" w14:textId="77777777" w:rsidTr="00023C70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5689C90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850" w:type="dxa"/>
            <w:shd w:val="clear" w:color="auto" w:fill="auto"/>
          </w:tcPr>
          <w:p w14:paraId="791EDA28" w14:textId="6F0F1C4B" w:rsidR="004520D8" w:rsidRPr="005328FA" w:rsidRDefault="0011402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5818FF4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54BC66B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850" w:type="dxa"/>
            <w:shd w:val="clear" w:color="auto" w:fill="auto"/>
          </w:tcPr>
          <w:p w14:paraId="369A4A16" w14:textId="31BD5AEA" w:rsidR="004520D8" w:rsidRPr="005328FA" w:rsidRDefault="0011402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1F15F44D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61D3CC93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67ED8BB8" w14:textId="5217609A" w:rsidR="004520D8" w:rsidRPr="005328FA" w:rsidRDefault="00C6627F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-</w:t>
            </w:r>
            <w:r w:rsidR="00597FD8">
              <w:rPr>
                <w:rFonts w:ascii="Arial" w:eastAsia="Calibri" w:hAnsi="Arial" w:cs="Arial"/>
              </w:rPr>
              <w:t>6</w:t>
            </w:r>
          </w:p>
        </w:tc>
      </w:tr>
      <w:tr w:rsidR="004520D8" w:rsidRPr="005328FA" w14:paraId="43CDEC1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393D5DB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850" w:type="dxa"/>
            <w:shd w:val="clear" w:color="auto" w:fill="auto"/>
          </w:tcPr>
          <w:p w14:paraId="44747C36" w14:textId="4AD5C4DE" w:rsidR="004520D8" w:rsidRPr="005328FA" w:rsidRDefault="00C6627F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4520D8" w:rsidRPr="005328FA" w14:paraId="1A2AF81B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3BD720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850" w:type="dxa"/>
            <w:shd w:val="clear" w:color="auto" w:fill="auto"/>
          </w:tcPr>
          <w:p w14:paraId="5A9EC6BC" w14:textId="0D5730AD" w:rsidR="004520D8" w:rsidRPr="005328FA" w:rsidRDefault="009F66F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  <w:tr w:rsidR="004520D8" w:rsidRPr="005328FA" w14:paraId="49F5C45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160BE84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2EF00B7F" w14:textId="4812EDB0" w:rsidR="004520D8" w:rsidRPr="005328FA" w:rsidRDefault="009F66F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-8</w:t>
            </w:r>
          </w:p>
        </w:tc>
      </w:tr>
      <w:tr w:rsidR="004520D8" w:rsidRPr="005328FA" w14:paraId="57C596A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1E6EC0E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850" w:type="dxa"/>
            <w:shd w:val="clear" w:color="auto" w:fill="auto"/>
          </w:tcPr>
          <w:p w14:paraId="1FD8B5DD" w14:textId="5BB8F019" w:rsidR="004520D8" w:rsidRPr="005328FA" w:rsidRDefault="0011402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611E8467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521941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850" w:type="dxa"/>
            <w:shd w:val="clear" w:color="auto" w:fill="auto"/>
          </w:tcPr>
          <w:p w14:paraId="68E2D551" w14:textId="7399F472" w:rsidR="004520D8" w:rsidRPr="005328FA" w:rsidRDefault="009F66F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-8</w:t>
            </w:r>
          </w:p>
        </w:tc>
      </w:tr>
      <w:tr w:rsidR="004520D8" w:rsidRPr="005328FA" w14:paraId="053DB5C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6D014E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850" w:type="dxa"/>
            <w:shd w:val="clear" w:color="auto" w:fill="auto"/>
          </w:tcPr>
          <w:p w14:paraId="2AD695CD" w14:textId="7AFDE85A" w:rsidR="004520D8" w:rsidRPr="005328FA" w:rsidRDefault="0011402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7F7BBE6C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06C0D1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lassified according to Clavien-Dindo classification*</w:t>
            </w:r>
          </w:p>
          <w:p w14:paraId="0CB855F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Mitigation for adverse events (blood loss, wound care, revision surgery should be specified)</w:t>
            </w:r>
          </w:p>
          <w:p w14:paraId="16C75028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 xml:space="preserve">*Dindo D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73EDA910" w14:textId="79C7B336" w:rsidR="004520D8" w:rsidRPr="005328FA" w:rsidRDefault="0011402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-</w:t>
            </w:r>
          </w:p>
        </w:tc>
      </w:tr>
      <w:tr w:rsidR="004520D8" w:rsidRPr="005328FA" w14:paraId="6811E82D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12</w:t>
            </w:r>
          </w:p>
        </w:tc>
        <w:tc>
          <w:tcPr>
            <w:tcW w:w="8505" w:type="dxa"/>
            <w:shd w:val="clear" w:color="auto" w:fill="auto"/>
          </w:tcPr>
          <w:p w14:paraId="00B2495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850" w:type="dxa"/>
            <w:shd w:val="clear" w:color="auto" w:fill="auto"/>
          </w:tcPr>
          <w:p w14:paraId="53972276" w14:textId="1AAD9435" w:rsidR="004520D8" w:rsidRPr="005328FA" w:rsidRDefault="009F66F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-8</w:t>
            </w:r>
          </w:p>
        </w:tc>
      </w:tr>
      <w:tr w:rsidR="004520D8" w:rsidRPr="005328FA" w14:paraId="605E6001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204E1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4520D8" w:rsidRPr="005328FA" w14:paraId="7E0D76DF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5622A167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08DE16B" w14:textId="35AF36C3" w:rsidR="004520D8" w:rsidRPr="005328FA" w:rsidRDefault="00D75D9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-12</w:t>
            </w:r>
          </w:p>
        </w:tc>
      </w:tr>
      <w:tr w:rsidR="004520D8" w:rsidRPr="005328FA" w14:paraId="625E9126" w14:textId="77777777" w:rsidTr="00023C70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5052E26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850" w:type="dxa"/>
            <w:shd w:val="clear" w:color="auto" w:fill="auto"/>
          </w:tcPr>
          <w:p w14:paraId="0DED4436" w14:textId="5D82460A" w:rsidR="004520D8" w:rsidRPr="005328FA" w:rsidRDefault="00D75D9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1-12</w:t>
            </w:r>
          </w:p>
        </w:tc>
      </w:tr>
      <w:tr w:rsidR="004520D8" w:rsidRPr="005328FA" w14:paraId="029840B5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710CBE5D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850" w:type="dxa"/>
            <w:shd w:val="clear" w:color="auto" w:fill="auto"/>
          </w:tcPr>
          <w:p w14:paraId="76C51A8B" w14:textId="33BDD959" w:rsidR="004520D8" w:rsidRPr="005328FA" w:rsidRDefault="00D75D9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1</w:t>
            </w:r>
          </w:p>
        </w:tc>
      </w:tr>
      <w:tr w:rsidR="004520D8" w:rsidRPr="005328FA" w14:paraId="1424FF0A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5F71D1F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4520D8" w:rsidRPr="005328FA" w14:paraId="29E8302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6F7386D0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850" w:type="dxa"/>
            <w:shd w:val="clear" w:color="auto" w:fill="auto"/>
          </w:tcPr>
          <w:p w14:paraId="0BD5F36C" w14:textId="289374F0" w:rsidR="004520D8" w:rsidRPr="005328FA" w:rsidRDefault="00D75D9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2</w:t>
            </w:r>
          </w:p>
        </w:tc>
      </w:tr>
      <w:tr w:rsidR="004520D8" w:rsidRPr="005328FA" w14:paraId="5C5A3D5E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B8C31AB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4520D8" w:rsidRPr="005328FA" w14:paraId="271EDAB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1B6EF00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71E9884D" w14:textId="76779F79" w:rsidR="004520D8" w:rsidRPr="005328FA" w:rsidRDefault="00597F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3</w:t>
            </w:r>
          </w:p>
        </w:tc>
      </w:tr>
      <w:tr w:rsidR="004520D8" w:rsidRPr="005328FA" w14:paraId="5EAB15A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B9C2A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226D332C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850" w:type="dxa"/>
            <w:shd w:val="clear" w:color="auto" w:fill="auto"/>
          </w:tcPr>
          <w:p w14:paraId="04196E5A" w14:textId="125E994D" w:rsidR="004520D8" w:rsidRPr="005328FA" w:rsidRDefault="00D75D9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3</w:t>
            </w:r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QzsrQ0MTc3NrawsDBW0lEKTi0uzszPAykwrAUAngmgYCwAAAA="/>
  </w:docVars>
  <w:rsids>
    <w:rsidRoot w:val="004520D8"/>
    <w:rsid w:val="00023C70"/>
    <w:rsid w:val="00114021"/>
    <w:rsid w:val="001431D3"/>
    <w:rsid w:val="0037797A"/>
    <w:rsid w:val="00377DF2"/>
    <w:rsid w:val="003C7173"/>
    <w:rsid w:val="004520D8"/>
    <w:rsid w:val="004A0275"/>
    <w:rsid w:val="004A0E8C"/>
    <w:rsid w:val="004A1EDE"/>
    <w:rsid w:val="00597FD8"/>
    <w:rsid w:val="005D7D96"/>
    <w:rsid w:val="00607677"/>
    <w:rsid w:val="00765673"/>
    <w:rsid w:val="008E7419"/>
    <w:rsid w:val="009F2E96"/>
    <w:rsid w:val="009F66F2"/>
    <w:rsid w:val="00B8648A"/>
    <w:rsid w:val="00C6627F"/>
    <w:rsid w:val="00CF33B3"/>
    <w:rsid w:val="00D31282"/>
    <w:rsid w:val="00D75D91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8632D"/>
  <w15:docId w15:val="{BD929561-61D3-4F91-88D8-5738D65601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customStyle="1" w:styleId="GridTable4-Accent21">
    <w:name w:val="Grid Table 4 - Accent 21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DFFCC035-59A2-45A4-A946-F9961227DA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96</Words>
  <Characters>6821</Characters>
  <Application>Microsoft Office Word</Application>
  <DocSecurity>0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 Abdall-Razak</dc:creator>
  <cp:lastModifiedBy>Amirhossein Roshanshad</cp:lastModifiedBy>
  <cp:revision>2</cp:revision>
  <dcterms:created xsi:type="dcterms:W3CDTF">2021-07-23T15:17:00Z</dcterms:created>
  <dcterms:modified xsi:type="dcterms:W3CDTF">2021-07-23T1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